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F1FFD" w14:textId="77777777" w:rsidR="002D3938" w:rsidRPr="00087A2F" w:rsidRDefault="002D3938" w:rsidP="002D3938">
      <w:pPr>
        <w:rPr>
          <w:rFonts w:asciiTheme="majorBidi" w:hAnsiTheme="majorBidi" w:cstheme="majorBidi"/>
        </w:rPr>
      </w:pPr>
      <w:bookmarkStart w:id="0" w:name="_GoBack"/>
      <w:bookmarkEnd w:id="0"/>
      <w:r w:rsidRPr="00087A2F">
        <w:rPr>
          <w:rFonts w:asciiTheme="majorBidi" w:eastAsia="Times New Roman" w:hAnsiTheme="majorBidi" w:cstheme="majorBidi"/>
          <w:b/>
          <w:sz w:val="24"/>
          <w:szCs w:val="24"/>
        </w:rPr>
        <w:t xml:space="preserve">Supplemental Table 1: </w:t>
      </w:r>
      <w:r w:rsidRPr="00087A2F">
        <w:rPr>
          <w:rFonts w:asciiTheme="majorBidi" w:eastAsia="Times New Roman" w:hAnsiTheme="majorBidi" w:cstheme="majorBidi"/>
          <w:b/>
          <w:bCs/>
          <w:sz w:val="24"/>
          <w:szCs w:val="24"/>
        </w:rPr>
        <w:t>Challenges Faced by Students with the 2017 Periodontal Classification.</w:t>
      </w:r>
    </w:p>
    <w:tbl>
      <w:tblPr>
        <w:tblW w:w="7955" w:type="dxa"/>
        <w:tblInd w:w="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45"/>
        <w:gridCol w:w="1260"/>
        <w:gridCol w:w="1080"/>
        <w:gridCol w:w="1140"/>
        <w:gridCol w:w="930"/>
      </w:tblGrid>
      <w:tr w:rsidR="002D3938" w:rsidRPr="00087A2F" w14:paraId="0BE6EF8E" w14:textId="77777777" w:rsidTr="00A9136F">
        <w:trPr>
          <w:trHeight w:val="415"/>
        </w:trPr>
        <w:tc>
          <w:tcPr>
            <w:tcW w:w="3545" w:type="dxa"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AEB3F" w14:textId="77777777" w:rsidR="002D3938" w:rsidRPr="007F3CDD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Challenge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FD4E2" w14:textId="77777777" w:rsidR="002D3938" w:rsidRPr="007F3CDD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7F3CD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Total</w:t>
            </w:r>
          </w:p>
          <w:p w14:paraId="22A6CBD4" w14:textId="77777777" w:rsidR="002D3938" w:rsidRPr="007F3CDD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(N=146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E642CD" w14:textId="77777777" w:rsidR="002D3938" w:rsidRPr="007F3CDD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5th Year (n=64)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9DBAEA" w14:textId="77777777" w:rsidR="002D3938" w:rsidRPr="007F3CDD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6th Year (n=82)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189A5F" w14:textId="77777777" w:rsidR="002D3938" w:rsidRPr="007F3CDD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p-value</w:t>
            </w:r>
          </w:p>
        </w:tc>
      </w:tr>
      <w:tr w:rsidR="002D3938" w:rsidRPr="00087A2F" w14:paraId="771985E8" w14:textId="77777777" w:rsidTr="00A9136F">
        <w:trPr>
          <w:trHeight w:val="415"/>
        </w:trPr>
        <w:tc>
          <w:tcPr>
            <w:tcW w:w="354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80C12D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Discrepancy between case difficulty and student clinical experience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7FA3BB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 (28.1%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B9023D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 (29.7%)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97DF09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 (26.8%)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54464A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eastAsia="Times New Roman" w:hAnsiTheme="majorBidi" w:cstheme="majorBidi"/>
                <w:sz w:val="20"/>
                <w:szCs w:val="20"/>
              </w:rPr>
              <w:t>0.715</w:t>
            </w:r>
          </w:p>
        </w:tc>
      </w:tr>
      <w:tr w:rsidR="002D3938" w:rsidRPr="00087A2F" w14:paraId="17328647" w14:textId="77777777" w:rsidTr="00A9136F">
        <w:trPr>
          <w:trHeight w:val="415"/>
        </w:trPr>
        <w:tc>
          <w:tcPr>
            <w:tcW w:w="354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330D65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nconsistencies among instructor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9595C3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(21.9%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9F2AE9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 (20.3%)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3E1B04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 (23.2%)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F3149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eastAsia="Times New Roman" w:hAnsiTheme="majorBidi" w:cstheme="majorBidi"/>
                <w:sz w:val="20"/>
                <w:szCs w:val="20"/>
              </w:rPr>
              <w:t>0.84</w:t>
            </w:r>
          </w:p>
        </w:tc>
      </w:tr>
      <w:tr w:rsidR="002D3938" w:rsidRPr="00087A2F" w14:paraId="5F124CE2" w14:textId="77777777" w:rsidTr="00A9136F">
        <w:trPr>
          <w:trHeight w:val="415"/>
        </w:trPr>
        <w:tc>
          <w:tcPr>
            <w:tcW w:w="354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561395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imited clinical simulation trainin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3A0109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 (18.5%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46A22A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 (23.4%)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C814AD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 (14.6%)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E0E95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eastAsia="Times New Roman" w:hAnsiTheme="majorBidi" w:cstheme="majorBidi"/>
                <w:sz w:val="20"/>
                <w:szCs w:val="20"/>
              </w:rPr>
              <w:t>0.201</w:t>
            </w:r>
          </w:p>
        </w:tc>
      </w:tr>
      <w:tr w:rsidR="002D3938" w:rsidRPr="00087A2F" w14:paraId="72527DD8" w14:textId="77777777" w:rsidTr="00A9136F">
        <w:trPr>
          <w:trHeight w:val="415"/>
        </w:trPr>
        <w:tc>
          <w:tcPr>
            <w:tcW w:w="354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1C6360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ntent is not adequately covere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1D3B95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(11.0%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839793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(7.8%)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5AB113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13.4%)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81B78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eastAsia="Times New Roman" w:hAnsiTheme="majorBidi" w:cstheme="majorBidi"/>
                <w:sz w:val="20"/>
                <w:szCs w:val="20"/>
              </w:rPr>
              <w:t>0.424</w:t>
            </w:r>
          </w:p>
        </w:tc>
      </w:tr>
      <w:tr w:rsidR="002D3938" w:rsidRPr="00087A2F" w14:paraId="490C8EE9" w14:textId="77777777" w:rsidTr="00A9136F">
        <w:trPr>
          <w:trHeight w:val="415"/>
        </w:trPr>
        <w:tc>
          <w:tcPr>
            <w:tcW w:w="354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B2AA99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ntent is not effectively delivere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479569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7.5%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3BB137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10.9%)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0A5D2C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4.9%)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56B27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eastAsia="Times New Roman" w:hAnsiTheme="majorBidi" w:cstheme="majorBidi"/>
                <w:sz w:val="20"/>
                <w:szCs w:val="20"/>
              </w:rPr>
              <w:t>0.212</w:t>
            </w:r>
          </w:p>
        </w:tc>
      </w:tr>
      <w:tr w:rsidR="002D3938" w:rsidRPr="00087A2F" w14:paraId="3A14C98D" w14:textId="77777777" w:rsidTr="00A9136F">
        <w:trPr>
          <w:trHeight w:val="415"/>
        </w:trPr>
        <w:tc>
          <w:tcPr>
            <w:tcW w:w="354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34F06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7F3CD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Other difficulti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8B4C82" w14:textId="77777777" w:rsidR="002D3938" w:rsidRPr="007F3CDD" w:rsidRDefault="002D3938" w:rsidP="00A9136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(12.3%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02DAF7" w14:textId="77777777" w:rsidR="002D3938" w:rsidRPr="007F3CDD" w:rsidRDefault="002D3938" w:rsidP="00A9136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6.3%)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970800" w14:textId="77777777" w:rsidR="002D3938" w:rsidRPr="007F3CDD" w:rsidRDefault="002D3938" w:rsidP="00A9136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3C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 (17.1%)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AD2C5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eastAsia="Times New Roman" w:hAnsiTheme="majorBidi" w:cstheme="majorBidi"/>
                <w:sz w:val="20"/>
                <w:szCs w:val="20"/>
              </w:rPr>
              <w:t>0.074</w:t>
            </w:r>
          </w:p>
        </w:tc>
      </w:tr>
      <w:tr w:rsidR="002D3938" w:rsidRPr="00087A2F" w14:paraId="464A15AA" w14:textId="77777777" w:rsidTr="00A9136F">
        <w:trPr>
          <w:trHeight w:val="445"/>
        </w:trPr>
        <w:tc>
          <w:tcPr>
            <w:tcW w:w="3545" w:type="dxa"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4F4F9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7F3CDD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No difficulty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B6CA9F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eastAsia="Times New Roman" w:hAnsiTheme="majorBidi" w:cstheme="majorBidi"/>
                <w:sz w:val="20"/>
                <w:szCs w:val="20"/>
              </w:rPr>
              <w:t>1 (0.7%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8319F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eastAsia="Times New Roman" w:hAnsiTheme="majorBidi" w:cstheme="majorBidi"/>
                <w:sz w:val="20"/>
                <w:szCs w:val="20"/>
              </w:rPr>
              <w:t>1 (1.6%)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45DE8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34926" w14:textId="77777777" w:rsidR="002D3938" w:rsidRPr="007F3CDD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F3CDD">
              <w:rPr>
                <w:rFonts w:asciiTheme="majorBidi" w:eastAsia="Times New Roman" w:hAnsiTheme="majorBidi" w:cstheme="majorBidi"/>
                <w:sz w:val="20"/>
                <w:szCs w:val="20"/>
              </w:rPr>
              <w:t>0.438</w:t>
            </w:r>
          </w:p>
        </w:tc>
      </w:tr>
    </w:tbl>
    <w:p w14:paraId="232DF2F3" w14:textId="77777777" w:rsidR="002D3938" w:rsidRPr="00087A2F" w:rsidRDefault="002D3938" w:rsidP="002D3938">
      <w:pPr>
        <w:spacing w:line="480" w:lineRule="auto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34CE261A" w14:textId="77777777" w:rsidR="002D3938" w:rsidRPr="00087A2F" w:rsidRDefault="002D3938" w:rsidP="002D3938">
      <w:pPr>
        <w:spacing w:line="480" w:lineRule="auto"/>
        <w:rPr>
          <w:rFonts w:asciiTheme="majorBidi" w:eastAsia="Times New Roman" w:hAnsiTheme="majorBidi" w:cstheme="majorBidi"/>
          <w:bCs/>
          <w:sz w:val="24"/>
          <w:szCs w:val="24"/>
        </w:rPr>
      </w:pPr>
      <w:r w:rsidRPr="00087A2F">
        <w:rPr>
          <w:rFonts w:asciiTheme="majorBidi" w:eastAsia="Times New Roman" w:hAnsiTheme="majorBidi" w:cstheme="majorBidi"/>
          <w:bCs/>
          <w:sz w:val="24"/>
          <w:szCs w:val="24"/>
        </w:rPr>
        <w:t xml:space="preserve">The responses were categorized into predefined challenges, with percentages indicating the proportion of 5th- and 6th-year dental students reporting each difficulty. </w:t>
      </w:r>
      <w:r w:rsidRPr="0067009D">
        <w:rPr>
          <w:rFonts w:asciiTheme="majorBidi" w:eastAsia="Times New Roman" w:hAnsiTheme="majorBidi" w:cstheme="majorBidi"/>
          <w:bCs/>
          <w:sz w:val="24"/>
          <w:szCs w:val="24"/>
        </w:rPr>
        <w:t>Fisher's Exact</w:t>
      </w:r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Pr="00087A2F">
        <w:rPr>
          <w:rFonts w:asciiTheme="majorBidi" w:eastAsia="Times New Roman" w:hAnsiTheme="majorBidi" w:cstheme="majorBidi"/>
          <w:bCs/>
          <w:sz w:val="24"/>
          <w:szCs w:val="24"/>
        </w:rPr>
        <w:t>test (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†</w:t>
      </w:r>
      <w:r w:rsidRPr="00087A2F">
        <w:rPr>
          <w:rFonts w:asciiTheme="majorBidi" w:eastAsia="Times New Roman" w:hAnsiTheme="majorBidi" w:cstheme="majorBidi"/>
          <w:bCs/>
          <w:sz w:val="24"/>
          <w:szCs w:val="24"/>
        </w:rPr>
        <w:t>) was used to assess differences between groups</w:t>
      </w:r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. </w:t>
      </w:r>
      <w:r w:rsidRPr="00087A2F">
        <w:rPr>
          <w:rFonts w:asciiTheme="majorBidi" w:eastAsia="Times New Roman" w:hAnsiTheme="majorBidi" w:cstheme="majorBidi"/>
          <w:bCs/>
          <w:sz w:val="24"/>
          <w:szCs w:val="24"/>
        </w:rPr>
        <w:t xml:space="preserve">Statistically significant differences are denoted by </w:t>
      </w:r>
      <w:r w:rsidRPr="00087A2F">
        <w:rPr>
          <w:rFonts w:asciiTheme="majorBidi" w:eastAsia="Times New Roman" w:hAnsiTheme="majorBidi" w:cstheme="majorBidi"/>
          <w:bCs/>
          <w:i/>
          <w:iCs/>
          <w:sz w:val="24"/>
          <w:szCs w:val="24"/>
        </w:rPr>
        <w:t>p</w:t>
      </w:r>
      <w:r w:rsidRPr="00087A2F">
        <w:rPr>
          <w:rFonts w:asciiTheme="majorBidi" w:eastAsia="Times New Roman" w:hAnsiTheme="majorBidi" w:cstheme="majorBidi"/>
          <w:bCs/>
          <w:sz w:val="24"/>
          <w:szCs w:val="24"/>
        </w:rPr>
        <w:t xml:space="preserve"> &lt; 0.05 (*).</w:t>
      </w:r>
    </w:p>
    <w:p w14:paraId="63987468" w14:textId="77777777" w:rsidR="002D3938" w:rsidRPr="00087A2F" w:rsidRDefault="002D3938" w:rsidP="002D3938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087A2F">
        <w:rPr>
          <w:rFonts w:asciiTheme="majorBidi" w:hAnsiTheme="majorBidi" w:cstheme="majorBidi"/>
        </w:rPr>
        <w:br w:type="page"/>
      </w:r>
    </w:p>
    <w:p w14:paraId="6AB6A620" w14:textId="77777777" w:rsidR="002D3938" w:rsidRPr="00087A2F" w:rsidRDefault="002D3938" w:rsidP="002D3938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7C100C7D" w14:textId="77777777" w:rsidR="002D3938" w:rsidRPr="00087A2F" w:rsidRDefault="002D3938" w:rsidP="002D3938">
      <w:pPr>
        <w:spacing w:line="480" w:lineRule="auto"/>
        <w:rPr>
          <w:rFonts w:asciiTheme="majorBidi" w:eastAsia="Times New Roman" w:hAnsiTheme="majorBidi" w:cstheme="majorBidi"/>
          <w:b/>
          <w:sz w:val="24"/>
          <w:szCs w:val="24"/>
        </w:rPr>
      </w:pPr>
      <w:r w:rsidRPr="00087A2F">
        <w:rPr>
          <w:rFonts w:asciiTheme="majorBidi" w:eastAsia="Times New Roman" w:hAnsiTheme="majorBidi" w:cstheme="majorBidi"/>
          <w:b/>
          <w:sz w:val="24"/>
          <w:szCs w:val="24"/>
        </w:rPr>
        <w:t>Supplemental Table 2: Comparison of Periodontal Diagnosis Knowledge, Staging, and Grading Among 5th and 6th Year Dental Students</w:t>
      </w:r>
    </w:p>
    <w:tbl>
      <w:tblPr>
        <w:tblW w:w="95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50"/>
        <w:gridCol w:w="2210"/>
        <w:gridCol w:w="1170"/>
        <w:gridCol w:w="990"/>
        <w:gridCol w:w="900"/>
        <w:gridCol w:w="900"/>
        <w:gridCol w:w="810"/>
      </w:tblGrid>
      <w:tr w:rsidR="002D3938" w:rsidRPr="00087A2F" w14:paraId="40121ABD" w14:textId="77777777" w:rsidTr="00A9136F">
        <w:trPr>
          <w:trHeight w:val="745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BC02B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Questions</w:t>
            </w:r>
          </w:p>
        </w:tc>
        <w:tc>
          <w:tcPr>
            <w:tcW w:w="221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C0B7C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Signs and Symptoms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5798A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Responses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87F11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Total (</w:t>
            </w:r>
            <w:r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N</w:t>
            </w: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=146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3908E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5th Year (n=64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18327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6th Year (n=82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547B7C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p-value</w:t>
            </w:r>
          </w:p>
        </w:tc>
      </w:tr>
      <w:tr w:rsidR="002D3938" w:rsidRPr="00087A2F" w14:paraId="67A0B4E1" w14:textId="77777777" w:rsidTr="00A9136F">
        <w:trPr>
          <w:trHeight w:val="415"/>
        </w:trPr>
        <w:tc>
          <w:tcPr>
            <w:tcW w:w="255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98A49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Suspecting Periodontitis</w:t>
            </w:r>
          </w:p>
        </w:tc>
        <w:tc>
          <w:tcPr>
            <w:tcW w:w="22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EE3BB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Buccal or lingual recession with PPD &gt; 3 mm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5008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Suspect periodontiti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1B48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18 (80.8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75A2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1 (79.7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ABCC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7 (81.7%)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D9B926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0393">
              <w:rPr>
                <w:rFonts w:asciiTheme="majorBidi" w:eastAsia="Times New Roman" w:hAnsiTheme="majorBidi" w:cstheme="majorBidi"/>
                <w:sz w:val="18"/>
                <w:szCs w:val="18"/>
              </w:rPr>
              <w:t>0.758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46ABD66A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7FFE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1AE9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3B6F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Do not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suspect periodontiti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8FE37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8 (19.2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16719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3 (20.3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0CFD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5 (18.3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2ACC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376D9F8F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D853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FC474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PPD 1-3 with BOP 80%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464BE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uspect periodontiti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DA94B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8 (12.3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8FCD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8 (12.5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97AD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0 (12.2%)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CA2154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0393">
              <w:rPr>
                <w:rFonts w:asciiTheme="majorBidi" w:eastAsia="Times New Roman" w:hAnsiTheme="majorBidi" w:cstheme="majorBidi"/>
                <w:sz w:val="18"/>
                <w:szCs w:val="18"/>
              </w:rPr>
              <w:t>0.956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35F56C20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EF72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C9AF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C0C81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Do not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 xml:space="preserve"> suspect periodontiti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CA2C6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28 (87.7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16F8E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6 (87.5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58D08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2 (87.8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48D8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63DDD2B3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1CE6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9944C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Localized recession with no deep probing depth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EF5E1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uspect periodontiti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9076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8 (12.3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9E922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1 (17.2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8B1F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 (8.5%)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AF15A2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5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3C3D8BAA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8F7C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5F2C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F3DD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Do not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 xml:space="preserve"> suspect periodontiti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25405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28 (87.7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23445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3 (82.8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02AB7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5 (91.5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965A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2B6CF2F4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3C3F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22827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Radiographic evidence of marginal bone los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4335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Suspect periodontiti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61C90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28 (87.7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6ABFA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7 (89.1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751E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1 (86.6%)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1D8B10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65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37B4CF43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1442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0208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D844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Do not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suspect periodontiti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08ADC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8 (12.3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005DA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 (10.9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16854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1 (13.4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3969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50F8C9F9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FFDD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3A7D1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Gingival enlargement in maxillary anterior with PPD of 5 mm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DE6F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uspect periodontiti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1BB0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0 (27.4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1426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9 (29.7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D5D1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1 (25.6%)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69C009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58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690B94A3" w14:textId="77777777" w:rsidTr="00A9136F">
        <w:trPr>
          <w:trHeight w:val="44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931D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A0F5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1BA81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Do not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 xml:space="preserve"> suspect periodontiti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D581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06 (72.6%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A733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5 (70.3%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2278D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1 (74.4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2BFF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36FC4BFB" w14:textId="77777777" w:rsidTr="00A9136F">
        <w:trPr>
          <w:trHeight w:val="415"/>
        </w:trPr>
        <w:tc>
          <w:tcPr>
            <w:tcW w:w="255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52219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lastRenderedPageBreak/>
              <w:t>Periodontitis Staging Based on Signs and Symptoms</w:t>
            </w:r>
          </w:p>
        </w:tc>
        <w:tc>
          <w:tcPr>
            <w:tcW w:w="22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E022D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Missing 3 teeth due to periodontiti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5120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18FD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 (2.1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87AF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6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1DDE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2.4%)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6AA9AE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18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3A5C0ADE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BB8E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010F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C69D6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2616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6 (11.0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B04B9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9 (14.1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1CF1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 (8.5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2149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1EA88A3B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9BAB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CF70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E1E8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Stage II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5664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19 (81.5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2623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8 (75.0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0F252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1 (86.6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0701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5CAB9738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BC0B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C162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DB87F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V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B59A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8 (5.5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AC515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 (9.4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9240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2.4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763C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3AC052F4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5159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A9F7F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Radiographic bone loss in coronal third of the root &lt;15%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A2B0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Stage 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7167C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24 (84.9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A7655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1 (79.7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83E0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3 (89.0%)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9FA66C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23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11EBB64F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B2CA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E31C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98BF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B84A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7 (11.6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DCF98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0 (15.6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D510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 (8.5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9B6E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3376523E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DB31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D452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2353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I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E16A2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 (2.7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26A2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 (4.7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A044E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2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FEB6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29703E53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DD21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2883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06C1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V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06EF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0.7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E298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5B656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2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CFC1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49C96A4F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3B79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75FF1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Moderate ridge defects and maximum probing depth is 5 mm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888F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3A997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8 (5.5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E0CC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 (7.8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CD7A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 (3.7%)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4A05B4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08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429CB36E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0411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D67B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10D44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DCC1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2 (42.5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A7B4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3 (51.6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7F0C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9 (35.4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C5BD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5D989373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C58C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5BD2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56CB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Stage II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948A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2 (49.3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51F2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4 (37.5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84DD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8 (58.5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F1FE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400094C0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D803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C84D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1E5A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V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5246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 (2.7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B2FF6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3.1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CE6C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2.4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E9B1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4CF19F2A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769F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88BE8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1-2 mm CA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2623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Stage 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EA6A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37 (93.8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CC4A3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0 (93.8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8930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7 (93.9%)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3E167E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49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3FC1B9EF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3DB5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32EB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4EC1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2099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8 (5.5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7D58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 (4.7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3781C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 (6.1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B3C3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0E5C7283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6E94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F3DE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59D5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I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283E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0.7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99FDB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6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7516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B139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1613BB57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1C47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AB78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FE65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V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4CD8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DB52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BB250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78C0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7C70530F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6C76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1DA41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3-4 mm CA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2D247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C5A0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0.7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6508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C154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2%)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C9DEAD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8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61EEE33C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F59D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65C7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65B5C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Stage I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B021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29 (88.4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8ADBD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6 (87.5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040C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3 (89.0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33B8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4A80D703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05C0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81DB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09AC4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I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23311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5 (10.3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1EADD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8 (12.5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F3E2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 (8.5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081D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4312EE22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56EB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67B5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2780C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V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84B5B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0.7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3B78A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09CB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2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8466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1C590C20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6781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79560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Class II furcation in one mola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7392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8F78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 (4.1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D6FE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 (7.8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0BCE8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2%)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FF25C7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046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*</w:t>
            </w:r>
          </w:p>
        </w:tc>
      </w:tr>
      <w:tr w:rsidR="002D3938" w:rsidRPr="00087A2F" w14:paraId="105929B6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2F06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CA16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083F3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ECCB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2 (21.9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AFA01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6 (25.0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E04A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6 (19.5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624A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186DDED9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1D51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82F5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C021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Stage II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98AD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06 (72.6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F590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1 (64.1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46567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5 (79.3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05B5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0FA58246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AD91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6176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D778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V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505CF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1.4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0AB25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3.1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97CB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1632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46301318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3664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F6DFF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Maximum probing depth 4 mm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B1FC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Stage 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00258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91 (62.3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DC53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9 (60.9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7419A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2 (63.4%)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094F31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81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2029E6E3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9692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79B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017A6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1DD9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5 (30.8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DF23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1 (32.8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213EE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4 (29.3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8177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5EE6EE3A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B491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FBAC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DC38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I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B220D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9 (6.2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22D4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 (6.3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EA79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 (6.1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1618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0D8EF452" w14:textId="77777777" w:rsidTr="00A9136F">
        <w:trPr>
          <w:trHeight w:val="44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E08C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38EB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7B75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V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C12D7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0.7%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921A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D59E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2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E3F4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66461E3B" w14:textId="77777777" w:rsidTr="00A9136F">
        <w:trPr>
          <w:trHeight w:val="415"/>
        </w:trPr>
        <w:tc>
          <w:tcPr>
            <w:tcW w:w="255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3F999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Periodontitis Grading Based on Signs and Symptoms</w:t>
            </w:r>
          </w:p>
        </w:tc>
        <w:tc>
          <w:tcPr>
            <w:tcW w:w="22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F54C9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No bone loss over 5 years, smokes 5 cigarettes/day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872E6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rade 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C8D4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6 (17.8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9383B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2 (18.8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1483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4 (17.1%)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AD4BE9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9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8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06AC0B3D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2AF8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5803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E4056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Grade B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061A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17 (80.1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9F8C6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1 (79.7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DA167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6 (80.5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E02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6826BAB2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7CDF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48BE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D76E8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rade C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86D4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 (2.1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487F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6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10CC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2.4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35C3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37170A0E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5286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7B431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40% bone loss in 30-year-ol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AB7F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rade 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0E92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1.4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E711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3.1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6327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0BADCB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007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*</w:t>
            </w:r>
          </w:p>
        </w:tc>
      </w:tr>
      <w:tr w:rsidR="002D3938" w:rsidRPr="00087A2F" w14:paraId="4E1B9C28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9959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CF89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A2CF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rade B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C1E0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9 (26.7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B9D18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4 (37.5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A73A9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5 (18.3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EE4C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3C52D902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279B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4D48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AE1F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Grade C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DC8CA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05 (71.9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0D22D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8 (59.4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F285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7 (81.7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A6F7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27645889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C051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3BCAE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10% bone loss in 50 years ol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E4A6D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Grade 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1373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08 (74.0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EDEF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5 (70.3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B875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3 (76.8%)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D4BD06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13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592594F1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552F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BB2D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B9441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rade B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75F99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7 (18.5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F55B3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1 (17.2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94EC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6 (19.5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F330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378E142F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FD5F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12F1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8599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rade C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E13C8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1 (7.5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DC2F5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8 (12.5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10A85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 (3.7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80BE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741219BE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9126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35117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15% bone loss in a diabetic patient with HbA1c of 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C576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rade 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1DB5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1.4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8790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6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845B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2%)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D6F8C3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19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705BD086" w14:textId="77777777" w:rsidTr="00A9136F">
        <w:trPr>
          <w:trHeight w:val="415"/>
        </w:trPr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2841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30A3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B334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rade B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9E73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1 (14.4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C8992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3 (20.3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7408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8 (9.8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38E6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1621B72C" w14:textId="77777777" w:rsidTr="00A9136F">
        <w:tc>
          <w:tcPr>
            <w:tcW w:w="255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B984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E599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EF3E9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Grade C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3FCBD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23 (84.2%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BD36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0 (78.1%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6A815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3 (89.0%)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FEB4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04ED372E" w14:textId="77777777" w:rsidTr="00A9136F">
        <w:trPr>
          <w:trHeight w:val="65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7CC53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lastRenderedPageBreak/>
              <w:t>Total Knowledge Score</w:t>
            </w:r>
          </w:p>
        </w:tc>
        <w:tc>
          <w:tcPr>
            <w:tcW w:w="2210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A590B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Total correct answers </w:t>
            </w:r>
            <w:proofErr w:type="gramStart"/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of</w:t>
            </w:r>
            <w:proofErr w:type="gramEnd"/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 knowledge questions out of 16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E756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Mean ± SD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9F87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2.6 ± 2.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D81C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1.9 ± 2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7E6F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3.1 ± 2.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3546E2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005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‡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*</w:t>
            </w:r>
          </w:p>
        </w:tc>
      </w:tr>
    </w:tbl>
    <w:p w14:paraId="1B6A827B" w14:textId="77777777" w:rsidR="002D3938" w:rsidRPr="00087A2F" w:rsidRDefault="002D3938" w:rsidP="002D3938">
      <w:pPr>
        <w:spacing w:line="480" w:lineRule="auto"/>
        <w:rPr>
          <w:rFonts w:asciiTheme="majorBidi" w:eastAsia="Times New Roman" w:hAnsiTheme="majorBidi" w:cstheme="majorBidi"/>
          <w:bCs/>
          <w:sz w:val="24"/>
          <w:szCs w:val="24"/>
        </w:rPr>
      </w:pPr>
      <w:bookmarkStart w:id="1" w:name="OLE_LINK3"/>
      <w:r w:rsidRPr="00087A2F">
        <w:rPr>
          <w:rFonts w:asciiTheme="majorBidi" w:eastAsia="Times New Roman" w:hAnsiTheme="majorBidi" w:cstheme="majorBidi"/>
          <w:bCs/>
          <w:sz w:val="24"/>
          <w:szCs w:val="24"/>
        </w:rPr>
        <w:t xml:space="preserve">The responses in this table represent different answer choices from the questionnaire assessing students' ability to diagnose, stage, and grade periodontal diseases </w:t>
      </w:r>
      <w:r w:rsidRPr="00087A2F">
        <w:rPr>
          <w:rFonts w:asciiTheme="majorBidi" w:eastAsia="Times New Roman" w:hAnsiTheme="majorBidi" w:cstheme="majorBidi"/>
          <w:sz w:val="24"/>
          <w:szCs w:val="24"/>
        </w:rPr>
        <w:t>according to diagnostic criteria</w:t>
      </w:r>
      <w:r w:rsidRPr="00087A2F">
        <w:rPr>
          <w:rFonts w:asciiTheme="majorBidi" w:eastAsia="Times New Roman" w:hAnsiTheme="majorBidi" w:cstheme="majorBidi"/>
          <w:bCs/>
          <w:sz w:val="24"/>
          <w:szCs w:val="24"/>
        </w:rPr>
        <w:t xml:space="preserve">, with the correct answers underlined. </w:t>
      </w:r>
      <w:r>
        <w:rPr>
          <w:rFonts w:asciiTheme="majorBidi" w:eastAsia="Times New Roman" w:hAnsiTheme="majorBidi" w:cstheme="majorBidi"/>
          <w:bCs/>
          <w:sz w:val="24"/>
          <w:szCs w:val="24"/>
        </w:rPr>
        <w:t>C</w:t>
      </w:r>
      <w:r w:rsidRPr="00087A2F">
        <w:rPr>
          <w:rFonts w:asciiTheme="majorBidi" w:eastAsia="Times New Roman" w:hAnsiTheme="majorBidi" w:cstheme="majorBidi"/>
          <w:bCs/>
          <w:sz w:val="24"/>
          <w:szCs w:val="24"/>
        </w:rPr>
        <w:t>hi-square (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†</w:t>
      </w:r>
      <w:r w:rsidRPr="00087A2F">
        <w:rPr>
          <w:rFonts w:asciiTheme="majorBidi" w:eastAsia="Times New Roman" w:hAnsiTheme="majorBidi" w:cstheme="majorBidi"/>
          <w:bCs/>
          <w:sz w:val="24"/>
          <w:szCs w:val="24"/>
        </w:rPr>
        <w:t xml:space="preserve">) and </w:t>
      </w:r>
      <w:r w:rsidRPr="00087A2F">
        <w:rPr>
          <w:rFonts w:asciiTheme="majorBidi" w:eastAsia="Times New Roman" w:hAnsiTheme="majorBidi" w:cstheme="majorBidi"/>
          <w:sz w:val="24"/>
          <w:szCs w:val="24"/>
        </w:rPr>
        <w:t>independent sample t-tests (</w:t>
      </w:r>
      <w:r>
        <w:rPr>
          <w:rFonts w:ascii="Times New Roman" w:eastAsia="Times New Roman" w:hAnsi="Times New Roman" w:cs="Times New Roman"/>
          <w:sz w:val="24"/>
          <w:szCs w:val="24"/>
        </w:rPr>
        <w:t>‡</w:t>
      </w:r>
      <w:r w:rsidRPr="00087A2F">
        <w:rPr>
          <w:rFonts w:asciiTheme="majorBidi" w:eastAsia="Times New Roman" w:hAnsiTheme="majorBidi" w:cstheme="majorBidi"/>
          <w:sz w:val="24"/>
          <w:szCs w:val="24"/>
        </w:rPr>
        <w:t>)</w:t>
      </w:r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Pr="00087A2F">
        <w:rPr>
          <w:rFonts w:asciiTheme="majorBidi" w:eastAsia="Times New Roman" w:hAnsiTheme="majorBidi" w:cstheme="majorBidi"/>
          <w:bCs/>
          <w:sz w:val="24"/>
          <w:szCs w:val="24"/>
        </w:rPr>
        <w:t>were used to assess differences between groups.</w:t>
      </w:r>
      <w:r w:rsidRPr="00087A2F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087A2F">
        <w:rPr>
          <w:rFonts w:asciiTheme="majorBidi" w:eastAsia="Times New Roman" w:hAnsiTheme="majorBidi" w:cstheme="majorBidi"/>
          <w:bCs/>
          <w:sz w:val="24"/>
          <w:szCs w:val="24"/>
        </w:rPr>
        <w:t xml:space="preserve">Statistically significant differences are denoted by </w:t>
      </w:r>
      <w:r w:rsidRPr="00087A2F">
        <w:rPr>
          <w:rFonts w:asciiTheme="majorBidi" w:eastAsia="Times New Roman" w:hAnsiTheme="majorBidi" w:cstheme="majorBidi"/>
          <w:bCs/>
          <w:i/>
          <w:iCs/>
          <w:sz w:val="24"/>
          <w:szCs w:val="24"/>
        </w:rPr>
        <w:t>p</w:t>
      </w:r>
      <w:r w:rsidRPr="00087A2F">
        <w:rPr>
          <w:rFonts w:asciiTheme="majorBidi" w:eastAsia="Times New Roman" w:hAnsiTheme="majorBidi" w:cstheme="majorBidi"/>
          <w:bCs/>
          <w:sz w:val="24"/>
          <w:szCs w:val="24"/>
        </w:rPr>
        <w:t xml:space="preserve"> &lt; 0.05 (*).</w:t>
      </w:r>
      <w:bookmarkEnd w:id="1"/>
      <w:r w:rsidRPr="00087A2F">
        <w:rPr>
          <w:rFonts w:asciiTheme="majorBidi" w:hAnsiTheme="majorBidi" w:cstheme="majorBidi"/>
        </w:rPr>
        <w:br w:type="page"/>
      </w:r>
    </w:p>
    <w:p w14:paraId="601C66F3" w14:textId="77777777" w:rsidR="002D3938" w:rsidRPr="00087A2F" w:rsidRDefault="002D3938" w:rsidP="002D3938">
      <w:pPr>
        <w:spacing w:line="480" w:lineRule="auto"/>
        <w:rPr>
          <w:rFonts w:asciiTheme="majorBidi" w:eastAsia="Times New Roman" w:hAnsiTheme="majorBidi" w:cstheme="majorBidi"/>
          <w:b/>
          <w:sz w:val="24"/>
          <w:szCs w:val="24"/>
        </w:rPr>
      </w:pPr>
      <w:r w:rsidRPr="00087A2F">
        <w:rPr>
          <w:rFonts w:asciiTheme="majorBidi" w:eastAsia="Times New Roman" w:hAnsiTheme="majorBidi" w:cstheme="majorBidi"/>
          <w:b/>
          <w:sz w:val="24"/>
          <w:szCs w:val="24"/>
        </w:rPr>
        <w:lastRenderedPageBreak/>
        <w:t>Supplemental Table 3. Clinical Cases Diagnosis Correctness</w:t>
      </w:r>
    </w:p>
    <w:tbl>
      <w:tblPr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2415"/>
        <w:gridCol w:w="1605"/>
        <w:gridCol w:w="1125"/>
        <w:gridCol w:w="1035"/>
        <w:gridCol w:w="1005"/>
        <w:gridCol w:w="795"/>
      </w:tblGrid>
      <w:tr w:rsidR="002D3938" w:rsidRPr="00087A2F" w14:paraId="421C1B0C" w14:textId="77777777" w:rsidTr="00A9136F">
        <w:trPr>
          <w:trHeight w:val="44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A64FF2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Case Number</w:t>
            </w:r>
          </w:p>
        </w:tc>
        <w:tc>
          <w:tcPr>
            <w:tcW w:w="2415" w:type="dxa"/>
            <w:tcBorders>
              <w:top w:val="single" w:sz="8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5BE5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Question</w:t>
            </w:r>
          </w:p>
        </w:tc>
        <w:tc>
          <w:tcPr>
            <w:tcW w:w="1605" w:type="dxa"/>
            <w:tcBorders>
              <w:top w:val="single" w:sz="8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32D9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Response</w:t>
            </w:r>
          </w:p>
        </w:tc>
        <w:tc>
          <w:tcPr>
            <w:tcW w:w="1125" w:type="dxa"/>
            <w:tcBorders>
              <w:top w:val="single" w:sz="8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9304F" w14:textId="77777777" w:rsidR="002D3938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Total</w:t>
            </w:r>
          </w:p>
          <w:p w14:paraId="71AF057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N</w:t>
            </w: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=146)</w:t>
            </w:r>
          </w:p>
        </w:tc>
        <w:tc>
          <w:tcPr>
            <w:tcW w:w="1035" w:type="dxa"/>
            <w:tcBorders>
              <w:top w:val="single" w:sz="8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726E7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5th Year (n=64)</w:t>
            </w:r>
          </w:p>
        </w:tc>
        <w:tc>
          <w:tcPr>
            <w:tcW w:w="1005" w:type="dxa"/>
            <w:tcBorders>
              <w:top w:val="single" w:sz="8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5A8C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6th Year (n=82)</w:t>
            </w:r>
          </w:p>
        </w:tc>
        <w:tc>
          <w:tcPr>
            <w:tcW w:w="795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2874F9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p-value</w:t>
            </w:r>
          </w:p>
        </w:tc>
      </w:tr>
      <w:tr w:rsidR="002D3938" w:rsidRPr="00087A2F" w14:paraId="52009400" w14:textId="77777777" w:rsidTr="00A9136F">
        <w:trPr>
          <w:trHeight w:val="415"/>
        </w:trPr>
        <w:tc>
          <w:tcPr>
            <w:tcW w:w="93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4663BE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Case 1</w:t>
            </w:r>
          </w:p>
        </w:tc>
        <w:tc>
          <w:tcPr>
            <w:tcW w:w="241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6D4C5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What is your periodontal diagnosis?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1650B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ingival health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225AC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 (2.1%)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01AB9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3.1%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214A4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2%)</w:t>
            </w:r>
          </w:p>
        </w:tc>
        <w:tc>
          <w:tcPr>
            <w:tcW w:w="79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2C4284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71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251BEF07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99DD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B9A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37498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ingiviti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0D8DE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1.4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0A7F8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6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CC6F3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2%)</w:t>
            </w:r>
          </w:p>
        </w:tc>
        <w:tc>
          <w:tcPr>
            <w:tcW w:w="79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3316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2B9E590D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D9D82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0666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E4957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Periodontiti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47DF1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41 (96.6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46207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1 (95.3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57538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80 (97.6%)</w:t>
            </w:r>
          </w:p>
        </w:tc>
        <w:tc>
          <w:tcPr>
            <w:tcW w:w="79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C895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20102B6B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B1E43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54E8A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What is the stage?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6F03E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F55A3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9374C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F4E7D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7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6EF740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18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7F24D2B5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E6131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36CEA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363E3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I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FDFC2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1.4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BF502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3.1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72451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1CFFD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2E51C25B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453A1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9144B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8C3BB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Stage III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DAC2D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18 (80.8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71FEF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4 (84.4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4EEE3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4 (78.0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5C5CB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2EBFCB38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9ED16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9182B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9105C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V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97B38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4 (16.4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CF352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 (10.9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36333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7 (20.7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6B08D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67B0034C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3ED73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920E7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102CB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Not periodontitis case</w:t>
            </w:r>
          </w:p>
        </w:tc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11AEF" w14:textId="77777777" w:rsidR="002D3938" w:rsidRPr="00087A2F" w:rsidRDefault="002D3938" w:rsidP="00A9136F">
            <w:pPr>
              <w:spacing w:before="24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1.4)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33F95" w14:textId="77777777" w:rsidR="002D3938" w:rsidRPr="00087A2F" w:rsidRDefault="002D3938" w:rsidP="00A9136F">
            <w:pPr>
              <w:spacing w:before="24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6)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AFB3D" w14:textId="77777777" w:rsidR="002D3938" w:rsidRPr="00087A2F" w:rsidRDefault="002D3938" w:rsidP="00A9136F">
            <w:pPr>
              <w:spacing w:before="24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2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53145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5D0FE4B8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B75A4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5CF82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What is the grade?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A8FFB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rade 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6783A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5 (24.0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33361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0 (31.3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B03EE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5 (18.3%)</w:t>
            </w:r>
          </w:p>
        </w:tc>
        <w:tc>
          <w:tcPr>
            <w:tcW w:w="7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69A5F1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09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1E1C4F39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63C56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592BF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DB8B9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Grade B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880B4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5 (51.4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24BB2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4 (53.1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2D327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1 (50.0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50061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77481393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80A36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C7E8E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9FC54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rade C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5F4D3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3 (22.6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231C5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9 (14.1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020C4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4 (29.3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796D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1D86F682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3EB76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CC77D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4DD40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Not periodontitis case</w:t>
            </w:r>
          </w:p>
        </w:tc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C3E00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3 (2.6)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372F2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9 (14.1)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D8BCC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4 (29.3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901CD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5F78F254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B9551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8C383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What is your justification?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547BA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Bleeding on probing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17A27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 (3.4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BF591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6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C975E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 (4.9%)</w:t>
            </w:r>
          </w:p>
        </w:tc>
        <w:tc>
          <w:tcPr>
            <w:tcW w:w="795" w:type="dxa"/>
            <w:vMerge w:val="restart"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BC5797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34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546638FF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55C61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5C33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7FD85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Plaque index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9C8CD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1.4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D4670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6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815D9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2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0793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547AEE4A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57390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F4ED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90DEA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Probing depth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B9B3B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 (2.7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3106D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 (6.3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E0545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FD56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2A9AA84E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48239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4896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A8970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Attachment los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B5BFA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7 (18.5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855B3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3 (20.3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09B4C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4 (17.1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A430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6422C44B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791E1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41A8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DAE3A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Bone loss percentage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5BFDA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1 (41.8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1F62F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5 (39.1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24491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6 (43.9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5BDE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00B8AC1E" w14:textId="77777777" w:rsidTr="00A9136F">
        <w:trPr>
          <w:trHeight w:val="44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163BD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C121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7FD52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Case complexity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21F5B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5 (30.8%)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DD3E2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9 (29.7%)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A57C7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6 (31.7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49A1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7B5C41F6" w14:textId="77777777" w:rsidTr="00A9136F">
        <w:trPr>
          <w:trHeight w:val="44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FB844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CD97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6FFB4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Tooth loss due to periodontitis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07CA7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2 (1.4)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EEA10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1 (1.6)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A5528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1 (1.2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CDB7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52B2184F" w14:textId="77777777" w:rsidTr="00A9136F">
        <w:trPr>
          <w:trHeight w:val="445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B8390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2F54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18164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others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1AB2A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45626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DBDA5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2F5F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28286FEE" w14:textId="77777777" w:rsidTr="00A9136F">
        <w:trPr>
          <w:trHeight w:val="415"/>
        </w:trPr>
        <w:tc>
          <w:tcPr>
            <w:tcW w:w="930" w:type="dxa"/>
            <w:vMerge w:val="restart"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5B6EE9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Case 2</w:t>
            </w:r>
          </w:p>
        </w:tc>
        <w:tc>
          <w:tcPr>
            <w:tcW w:w="24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BA9CC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What is your periodontal diagnosis?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EABE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ingival health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6B7A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 (4.1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16F7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 (4.7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0E1F9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 (3.7%)</w:t>
            </w:r>
          </w:p>
        </w:tc>
        <w:tc>
          <w:tcPr>
            <w:tcW w:w="7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DECB42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798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2E1036A4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AC5D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4B4C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810C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ingiviti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998D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8 (26.0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DA0A9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5 (23.4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4EE1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3 (28.0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EBAC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5183143A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CFCF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1128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FADF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Periodontiti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02958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02 (69.9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04FE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6 (71.9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7689F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6 (68.3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8A1C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39CFE137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BD31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E8B1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What is the stage?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BA30B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AD98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A7169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A417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7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4E95A6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45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09FF7407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FC1A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46F11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5CBE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I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3BFF8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4 (9.6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C7017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9 (14.1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FEBD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 (6.1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7D7D3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0E6142BE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2DC4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8E2DF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4761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Stage III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742AB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86 (58.9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8D70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6 (56.3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DE1E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0 (61.0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09497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10D58A32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A3D5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086BA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DD700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V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1F8A1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0 (6.8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1947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 (6.3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AA23C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 (7.3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A5A43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1169AA9C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3491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73E7C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4FA21" w14:textId="77777777" w:rsidR="002D3938" w:rsidRPr="00087A2F" w:rsidRDefault="002D3938" w:rsidP="00A9136F">
            <w:pPr>
              <w:spacing w:before="24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Not a periodontitis case</w:t>
            </w:r>
          </w:p>
        </w:tc>
        <w:tc>
          <w:tcPr>
            <w:tcW w:w="112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CB115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6 (24.7%)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25E74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5 (23.4%)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E4A3B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1 (25.6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274DA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62DD84D6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2ED3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399A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What is the grade?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A250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rade 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6B98C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0 (20.5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18B6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7 (26.6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DC9D5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3 (15.9%)</w:t>
            </w:r>
          </w:p>
        </w:tc>
        <w:tc>
          <w:tcPr>
            <w:tcW w:w="7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8E0189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7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0F7A563F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DFC0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B831F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E2148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rade B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A57D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0 (20.5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869A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3 (20.3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0A45B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7 (20.7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18F11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4E0EE96B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B64E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B170F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0812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Grade C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48765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3 (36.3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FA22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0 (31.3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D33E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3 (40.2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DB895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0B7CC46D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D9E0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4BC3F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6BC31" w14:textId="77777777" w:rsidR="002D3938" w:rsidRPr="00087A2F" w:rsidRDefault="002D3938" w:rsidP="00A9136F">
            <w:pPr>
              <w:spacing w:before="24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Not a periodontitis case</w:t>
            </w:r>
          </w:p>
        </w:tc>
        <w:tc>
          <w:tcPr>
            <w:tcW w:w="112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E6E95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3 (22.6%)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5083E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4 (21.9%)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A229F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9 (23.2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ED70C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59D8E6CE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82DA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4BAE3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What is your justification?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7525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Bleeding on probing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CDBB3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3 (22.6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93823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1 (17.2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F69CD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2 (26.8%)</w:t>
            </w:r>
          </w:p>
        </w:tc>
        <w:tc>
          <w:tcPr>
            <w:tcW w:w="795" w:type="dxa"/>
            <w:vMerge w:val="restart"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ECCF49" w14:textId="77777777" w:rsidR="002D3938" w:rsidRPr="007618B7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015</w:t>
            </w:r>
            <w:r>
              <w:rPr>
                <w:rFonts w:asciiTheme="majorBidi" w:eastAsia="Times New Roman" w:hAnsiTheme="majorBidi" w:cstheme="majorBidi" w:hint="cs"/>
                <w:sz w:val="18"/>
                <w:szCs w:val="18"/>
                <w:rtl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*</w:t>
            </w:r>
          </w:p>
        </w:tc>
      </w:tr>
      <w:tr w:rsidR="002D3938" w:rsidRPr="00087A2F" w14:paraId="074FF408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B4B0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9E50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73C15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Plaque index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DF0B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 (3.4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9685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 (7.8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4497C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0E7F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76FA0B2F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18FB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2BA1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A9EC0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Probing depth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1BDE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 (4.1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F71F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 (6.3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7477F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2.4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AE0A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7217CCD9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C0F1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B0F4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5629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Attachment los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33DB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7 (18.5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F3D58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8 (12.5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33E0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9 (23.2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0B11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51E30AC1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A91D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9223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1AA2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Bone loss percentage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8CF9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5 (44.5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19E2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4 (53.1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4C985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1 (37.8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CB2C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11739732" w14:textId="77777777" w:rsidTr="00A9136F">
        <w:trPr>
          <w:trHeight w:val="44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06A2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4299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B4E4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Case complexity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6F93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9 (6.2%)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4BE9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3.1%)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20F62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 (8.5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1338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10219E7C" w14:textId="77777777" w:rsidTr="00A9136F">
        <w:trPr>
          <w:trHeight w:val="44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C0D0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C209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4B9F1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Tooth loss due to periodontitis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232BD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54D17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F375C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92C3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6CF5CE5E" w14:textId="77777777" w:rsidTr="00A9136F">
        <w:trPr>
          <w:trHeight w:val="445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9BB7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A65F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97113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others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7D673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EE88B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FEDFF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2F5A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6CBBEE11" w14:textId="77777777" w:rsidTr="00A9136F">
        <w:trPr>
          <w:trHeight w:val="415"/>
        </w:trPr>
        <w:tc>
          <w:tcPr>
            <w:tcW w:w="930" w:type="dxa"/>
            <w:vMerge w:val="restart"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FAE4C9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Case 3</w:t>
            </w:r>
          </w:p>
        </w:tc>
        <w:tc>
          <w:tcPr>
            <w:tcW w:w="24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27B79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What is your periodontal diagnosis?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A8A5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ingival health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958A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1.4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B226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3.1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53056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7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025D23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0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86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48B0CE94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8E0A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F8F2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4C51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ingiviti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A899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 (2.1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DCF4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4E98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 (3.7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0802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2CE5775D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1DF8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A119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2BBB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Periodontiti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88CCF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41 (96.6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2C56B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2 (96.9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726F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9 (96.3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E70A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55D783ED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0EE7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68661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</w:p>
          <w:p w14:paraId="2C20DF0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</w:p>
          <w:p w14:paraId="0418567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What is the stage?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943E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6E013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31FCE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BF831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7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157933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77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39C203DD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CF23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5F183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DF294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I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E3CF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0.7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68D5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6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598E9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EEE1F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035AAFF4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AFEA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7ACC0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B0D0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II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509A9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3 (43.2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4872A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6 (40.6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2F63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7 (45.1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C6063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3E40F39E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CCC0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BFEB5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7619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Stage IV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68814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80 (54.8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35D7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6 (56.3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94DF8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4 (53.7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FA385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513ABFDD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EC71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9B81F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93829" w14:textId="77777777" w:rsidR="002D3938" w:rsidRPr="00087A2F" w:rsidRDefault="002D3938" w:rsidP="00A9136F">
            <w:pPr>
              <w:spacing w:before="24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Not a periodontitis case</w:t>
            </w:r>
          </w:p>
        </w:tc>
        <w:tc>
          <w:tcPr>
            <w:tcW w:w="112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C2787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1.4%)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54D72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2%)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8DB5D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2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46D87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2F523F0A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F69B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E8331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What is the grade?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C61A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rade 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C1AC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 (2.1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DBA0C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6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3C86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2.4%)</w:t>
            </w:r>
          </w:p>
        </w:tc>
        <w:tc>
          <w:tcPr>
            <w:tcW w:w="7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1B4C7E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696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6C5CC793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91E2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59401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BD72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rade B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A1B6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9 (13.0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59503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8 (12.5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686F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1 (13.4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3EA9F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689E3417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14F3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97BF3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84FA3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Grade C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80AB4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23 (84.2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37E11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4 (84.4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40E5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9 (84.1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63223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390F30C0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14C3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5CF78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5013E" w14:textId="77777777" w:rsidR="002D3938" w:rsidRPr="00087A2F" w:rsidRDefault="002D3938" w:rsidP="00A9136F">
            <w:pPr>
              <w:spacing w:before="24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Not a periodontitis case</w:t>
            </w:r>
          </w:p>
        </w:tc>
        <w:tc>
          <w:tcPr>
            <w:tcW w:w="112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D686A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0.7%)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B6986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6%)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C0A4D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416E5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2AFB9F01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DFC4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346E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What is your justification?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38DA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Bleeding on probing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EDAD4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1.4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E9CA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6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C43D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2%)</w:t>
            </w:r>
          </w:p>
        </w:tc>
        <w:tc>
          <w:tcPr>
            <w:tcW w:w="795" w:type="dxa"/>
            <w:vMerge w:val="restart"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72E658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66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39291233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FA57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B46E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BFE1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Plaque index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04B1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1.4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E9AA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6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101A4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2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D5B0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31AF5EF3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C0A6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6C5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A3AFC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Probing depth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C2AC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1.4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2164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6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BE1AB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2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354F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6CB8E651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A543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E785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B3C5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Attachment los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742F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2 (15.1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15B7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0 (15.6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3DEA1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2 (14.6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A981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50235FDE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8B45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ABA9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4A53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Bone loss percentage</w:t>
            </w:r>
          </w:p>
        </w:tc>
        <w:tc>
          <w:tcPr>
            <w:tcW w:w="1125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32CF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0 (41.1%)</w:t>
            </w:r>
          </w:p>
        </w:tc>
        <w:tc>
          <w:tcPr>
            <w:tcW w:w="1035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FB3A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1 (48.4%)</w:t>
            </w:r>
          </w:p>
        </w:tc>
        <w:tc>
          <w:tcPr>
            <w:tcW w:w="1005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AE30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9 (35.4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5798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1B3CE849" w14:textId="77777777" w:rsidTr="00A9136F">
        <w:trPr>
          <w:trHeight w:val="44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1BA3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19F6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D20F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Case complexity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56DF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1 (28.1%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8108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3 (20.3%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DE80D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8 (34.1%)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2106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035D61B5" w14:textId="77777777" w:rsidTr="00A9136F">
        <w:trPr>
          <w:trHeight w:val="44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8055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0FB9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20EA2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Tooth loss due to periodontiti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C2F43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17 (11.3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1ECD7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7 (10.9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BD745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10 (12.2)</w:t>
            </w:r>
          </w:p>
        </w:tc>
        <w:tc>
          <w:tcPr>
            <w:tcW w:w="795" w:type="dxa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5488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0A77D74A" w14:textId="77777777" w:rsidTr="00A9136F">
        <w:trPr>
          <w:trHeight w:val="445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A027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C90E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0FBE5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other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04FF7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C87FF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E238E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E517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6E659156" w14:textId="77777777" w:rsidTr="00A9136F">
        <w:trPr>
          <w:trHeight w:val="415"/>
        </w:trPr>
        <w:tc>
          <w:tcPr>
            <w:tcW w:w="930" w:type="dxa"/>
            <w:vMerge w:val="restart"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8AE6EF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Case 4</w:t>
            </w:r>
          </w:p>
        </w:tc>
        <w:tc>
          <w:tcPr>
            <w:tcW w:w="241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A296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What is your periodontal diagnosis?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A23DD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ingival health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A2AA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 (2.1%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33D8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3.1%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4D583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2%)</w:t>
            </w:r>
          </w:p>
        </w:tc>
        <w:tc>
          <w:tcPr>
            <w:tcW w:w="79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3DF17A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8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239C41AD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57D0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AB89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27FEB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ingiviti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62F95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8 (46.6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03353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8 (43.8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CB5C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0 (48.8%)</w:t>
            </w:r>
          </w:p>
        </w:tc>
        <w:tc>
          <w:tcPr>
            <w:tcW w:w="79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5B6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6E37819A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04E7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FAD3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44B30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Periodontiti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9404A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5 (51.4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36BF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4 (53.1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1886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1 (50.0%)</w:t>
            </w:r>
          </w:p>
        </w:tc>
        <w:tc>
          <w:tcPr>
            <w:tcW w:w="79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B58B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48C28D27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3ED5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64771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  <w:p w14:paraId="6D38D94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What is the stage?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4A70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790F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1A8D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F696F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7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0A8CA5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55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6C7B5EF3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DEAB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1FDEB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6E3E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Stage II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A121D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5 (17.1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B9BD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9 (14.1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6F23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6 (19.5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79AD3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696ED0CC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6895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07CA4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BA80D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II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D62B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8 (32.9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F1D41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4 (37.5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136C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4 (29.3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EC596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710EDD85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D22F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40792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346B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V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C38F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 (4.8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3145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 (6.3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FEA3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 (3.7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93FBC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32AF935F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5296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35360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271B9" w14:textId="77777777" w:rsidR="002D3938" w:rsidRPr="00087A2F" w:rsidRDefault="002D3938" w:rsidP="00A9136F">
            <w:pPr>
              <w:spacing w:before="24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Not a periodontitis case</w:t>
            </w:r>
          </w:p>
        </w:tc>
        <w:tc>
          <w:tcPr>
            <w:tcW w:w="112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1BD1E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6 (45.2%)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10BEF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7 (42.2%)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36FBF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9 (47.6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2B467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1FA21FAF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56B5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3667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What is the grade?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DEEFD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rade 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3A59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0 (20.5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486E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2 (18.8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7CE6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8 (22.0%)</w:t>
            </w:r>
          </w:p>
        </w:tc>
        <w:tc>
          <w:tcPr>
            <w:tcW w:w="7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05ABF2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35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47A2883F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63BF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73FD4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38A4B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Grade B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13241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9 (19.9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5C87F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7 (26.6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98B2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2 (14.6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CA214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5C509BFE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1AE7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E829C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059F2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rade C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72DA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1 (14.4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01A8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8 (12.5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E61D8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3 (15.9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7D3AF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1B9EFF2C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D3AB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13C7E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A7D5A" w14:textId="77777777" w:rsidR="002D3938" w:rsidRPr="00087A2F" w:rsidRDefault="002D3938" w:rsidP="00A9136F">
            <w:pPr>
              <w:spacing w:before="24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Not a periodontitis case</w:t>
            </w:r>
          </w:p>
        </w:tc>
        <w:tc>
          <w:tcPr>
            <w:tcW w:w="112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7956C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6 (45.2%)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C451F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7 (42.2%)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49DE3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9 (47.6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9EF51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4E82B98E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0017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615B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What is your justification?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EAF5C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Bleeding on probing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2A76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3 (36.3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D26C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9 (29.7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4C27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4 (41.5%)</w:t>
            </w:r>
          </w:p>
        </w:tc>
        <w:tc>
          <w:tcPr>
            <w:tcW w:w="795" w:type="dxa"/>
            <w:vMerge w:val="restart"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A5D901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22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7442892C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54D4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2B50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286AC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Plaque index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95DAF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1 (7.5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F15D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 (9.4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F4E12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 (6.1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E29B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487CDF8A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5525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3FF0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AED2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Probing depth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8F41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4 (9.6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48168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8 (12.5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5178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 (7.3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471C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18D12805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896A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8AFF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E3067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Attachment los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7C19E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2 (15.1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AE43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8 (12.5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1493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4 (17.1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3019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4F44E2A4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90EB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5BC6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0A5B7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Bone loss percentage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2E09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2 (28.8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4E888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2 (34.4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D75E3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0 (24.4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5EA9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2FE9A958" w14:textId="77777777" w:rsidTr="00A9136F">
        <w:trPr>
          <w:trHeight w:val="44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7943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E866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8127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Case complexity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2A07C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 (2.1%)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9F46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1DE6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 (3.7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EA84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39BF4990" w14:textId="77777777" w:rsidTr="00A9136F">
        <w:trPr>
          <w:trHeight w:val="445"/>
        </w:trPr>
        <w:tc>
          <w:tcPr>
            <w:tcW w:w="930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265B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5FC8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4553A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Tooth loss due to periodontitis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A6351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50430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28EEF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437D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4E9ED0E0" w14:textId="77777777" w:rsidTr="00A9136F">
        <w:trPr>
          <w:trHeight w:val="445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5E8F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7026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A5008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others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11978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1 (0.7)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EEEC2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1 (1.6)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E5C93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610C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00B0C33B" w14:textId="77777777" w:rsidTr="00A9136F">
        <w:trPr>
          <w:trHeight w:val="415"/>
        </w:trPr>
        <w:tc>
          <w:tcPr>
            <w:tcW w:w="9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C003C2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Case 5</w:t>
            </w:r>
          </w:p>
        </w:tc>
        <w:tc>
          <w:tcPr>
            <w:tcW w:w="24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5CEFE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What is your periodontal diagnosis?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C8D9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ingival health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0D2C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 (4.8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36FA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 (7.8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FB64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2.4%)</w:t>
            </w:r>
          </w:p>
        </w:tc>
        <w:tc>
          <w:tcPr>
            <w:tcW w:w="7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7FD239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7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0239B111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E5ED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91E9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887C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Gingiviti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E90F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05 (71.6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CFD0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1 (64.1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4859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4 (78.0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679C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45ED60BB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A856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BE0E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1F3E9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Periodontiti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1877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4 (23.3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7B5A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8 (28.1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F1A40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6 (19.5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DCBB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46D16E58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4CEA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9E6D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What is the stage?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A9D9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BC02D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4F3C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C8E9B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7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BA0152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49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0328D4EC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311B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B7AF7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9155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I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4B2F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8 (5.5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2EAC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 (7.8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5927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 (3.7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16FBF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39E881BA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D0FB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1B3BB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E8F74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II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26F2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7 (18.5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4EEC4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4 (21.9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CB5A1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3 (15.9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B7587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77BC4003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5939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AD0BB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E6727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Stage IV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C24BF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1.4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E8616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6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D61C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2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C82A2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338AF5F8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0B80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02DEC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E809D" w14:textId="77777777" w:rsidR="002D3938" w:rsidRPr="00087A2F" w:rsidRDefault="002D3938" w:rsidP="00A9136F">
            <w:pPr>
              <w:spacing w:before="240"/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Not a periodontitis case</w:t>
            </w:r>
          </w:p>
        </w:tc>
        <w:tc>
          <w:tcPr>
            <w:tcW w:w="112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8E4A0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09 (74.7%)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77C94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4 (68.8%)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32B47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5 (79.3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04A31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115503AC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AFF7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F73FF0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</w:p>
          <w:p w14:paraId="455CAD9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</w:p>
          <w:p w14:paraId="0F7C0D5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What is the grade?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87EC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rade 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C4464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5 (10.3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C9BFA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8 (12.5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CB498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 (8.5%)</w:t>
            </w:r>
          </w:p>
        </w:tc>
        <w:tc>
          <w:tcPr>
            <w:tcW w:w="7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D0BFA6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95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66A7FD4D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A921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31D19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0306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rade B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0CF37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5 (10.3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E4401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0 (15.6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7ABC5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 (6.1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852A9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2A2C4E06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D5FF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87820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35503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Grade C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526FA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9 (6.2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91F2D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 (4.7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1E238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 (7.3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50061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0AEEFCF5" w14:textId="77777777" w:rsidTr="00A9136F">
        <w:trPr>
          <w:trHeight w:val="440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A0C4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5E04C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AC204" w14:textId="77777777" w:rsidR="002D3938" w:rsidRPr="00087A2F" w:rsidRDefault="002D3938" w:rsidP="00A9136F">
            <w:pPr>
              <w:spacing w:before="240"/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not a periodontitis case</w:t>
            </w:r>
          </w:p>
        </w:tc>
        <w:tc>
          <w:tcPr>
            <w:tcW w:w="112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1E2F3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07 (73.3%)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C79C3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3 (67.2%)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826D9" w14:textId="77777777" w:rsidR="002D3938" w:rsidRPr="00087A2F" w:rsidRDefault="002D3938" w:rsidP="00A9136F">
            <w:pPr>
              <w:spacing w:before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4 (78.0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73A28" w14:textId="77777777" w:rsidR="002D3938" w:rsidRPr="00087A2F" w:rsidRDefault="002D3938" w:rsidP="00A9136F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56A1A3AF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AF01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A495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What is your justification?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2CB9B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Bleeding on probing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DE82C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84 (57.5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B83B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5 (54.7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A41F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9 (59.8%)</w:t>
            </w:r>
          </w:p>
        </w:tc>
        <w:tc>
          <w:tcPr>
            <w:tcW w:w="79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91FCF3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24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</w:tr>
      <w:tr w:rsidR="002D3938" w:rsidRPr="00087A2F" w14:paraId="6CEC1311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14D4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DD14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1F3F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Plaque index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8675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1 (7.5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2AD4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4 (6.3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D9FA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 (8.5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2D25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45FDF08A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46D9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DCC0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8A73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Probing depth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12F8A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0 (6.8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A60E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7 (10.9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390B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 (3.7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4D6B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2B2D6085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1B19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7539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1E77E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Attachment los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A039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9 (13.0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7FC8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8 (12.5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F0CD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1 (13.4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BCF5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038594FF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C9F1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007D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A0F83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Bone loss percentage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1DBD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9 (6.2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BE3B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6 (9.4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B625A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 (3.7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9217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1EC8B204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1A80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88AA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3D2981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Case complexity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6DE9BF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 (3.4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ACFA7C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3 (4.7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2466E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2.4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4CC9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0C740CD6" w14:textId="77777777" w:rsidTr="00A9136F">
        <w:trPr>
          <w:trHeight w:val="415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2070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4ECB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E9F968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Tooth loss due to periodontiti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11C4D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2 (1.4%)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9B044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6%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C0F3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1 (1.2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0D479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53E5D46A" w14:textId="77777777" w:rsidTr="00A9136F">
        <w:trPr>
          <w:trHeight w:val="445"/>
        </w:trPr>
        <w:tc>
          <w:tcPr>
            <w:tcW w:w="93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D3047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1F90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B1DDD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Others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59A72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 (3.4%)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30E95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35E0B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5 (6.1%)</w:t>
            </w:r>
          </w:p>
        </w:tc>
        <w:tc>
          <w:tcPr>
            <w:tcW w:w="795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BA5D6" w14:textId="77777777" w:rsidR="002D3938" w:rsidRPr="00087A2F" w:rsidRDefault="002D3938" w:rsidP="00A9136F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2D3938" w:rsidRPr="00087A2F" w14:paraId="7C5B1BB8" w14:textId="77777777" w:rsidTr="00A9136F">
        <w:trPr>
          <w:trHeight w:val="445"/>
        </w:trPr>
        <w:tc>
          <w:tcPr>
            <w:tcW w:w="49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12BFE6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Total diagnostic accuracy </w:t>
            </w:r>
            <w:proofErr w:type="gramStart"/>
            <w:r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score</w:t>
            </w:r>
            <w:proofErr w:type="gramEnd"/>
            <w:r w:rsidRPr="00087A2F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 out of 15 (mean ± SD)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58A8C7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9.3 ± 2.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4FCC68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9.1 ± 2.6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61A433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9.5 ±2.2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E4FA17" w14:textId="77777777" w:rsidR="002D3938" w:rsidRPr="00087A2F" w:rsidRDefault="002D3938" w:rsidP="00A913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7A2F">
              <w:rPr>
                <w:rFonts w:asciiTheme="majorBidi" w:eastAsia="Times New Roman" w:hAnsiTheme="majorBidi" w:cstheme="majorBidi"/>
                <w:sz w:val="18"/>
                <w:szCs w:val="18"/>
              </w:rPr>
              <w:t>0.313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‡</w:t>
            </w:r>
          </w:p>
        </w:tc>
      </w:tr>
    </w:tbl>
    <w:p w14:paraId="140B9A69" w14:textId="77777777" w:rsidR="00DE76E4" w:rsidRPr="00087A2F" w:rsidRDefault="002D3938" w:rsidP="00DE76E4">
      <w:pPr>
        <w:spacing w:line="240" w:lineRule="auto"/>
        <w:rPr>
          <w:rFonts w:asciiTheme="majorBidi" w:eastAsia="Times New Roman" w:hAnsiTheme="majorBidi" w:cstheme="majorBidi"/>
          <w:bCs/>
          <w:sz w:val="24"/>
          <w:szCs w:val="24"/>
        </w:rPr>
      </w:pPr>
      <w:r w:rsidRPr="00087A2F">
        <w:rPr>
          <w:rFonts w:asciiTheme="majorBidi" w:eastAsia="Times New Roman" w:hAnsiTheme="majorBidi" w:cstheme="majorBidi"/>
          <w:bCs/>
          <w:sz w:val="24"/>
          <w:szCs w:val="24"/>
        </w:rPr>
        <w:t>The responses in this table represent students' diagnostic accuracy in periodontal diagnosis, staging</w:t>
      </w:r>
      <w:r>
        <w:rPr>
          <w:rFonts w:asciiTheme="majorBidi" w:eastAsia="Times New Roman" w:hAnsiTheme="majorBidi" w:cstheme="majorBidi"/>
          <w:bCs/>
          <w:sz w:val="24"/>
          <w:szCs w:val="24"/>
        </w:rPr>
        <w:t>,</w:t>
      </w:r>
      <w:r w:rsidRPr="00087A2F">
        <w:rPr>
          <w:rFonts w:asciiTheme="majorBidi" w:eastAsia="Times New Roman" w:hAnsiTheme="majorBidi" w:cstheme="majorBidi"/>
          <w:bCs/>
          <w:sz w:val="24"/>
          <w:szCs w:val="24"/>
        </w:rPr>
        <w:t xml:space="preserve"> and grading for five clinical cases, with the correct answers </w:t>
      </w:r>
      <w:r w:rsidRPr="00087A2F">
        <w:rPr>
          <w:rFonts w:asciiTheme="majorBidi" w:eastAsia="Times New Roman" w:hAnsiTheme="majorBidi" w:cstheme="majorBidi"/>
          <w:sz w:val="24"/>
          <w:szCs w:val="24"/>
        </w:rPr>
        <w:t>underlined.</w:t>
      </w:r>
      <w:r w:rsidRPr="00087A2F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bCs/>
          <w:sz w:val="24"/>
          <w:szCs w:val="24"/>
        </w:rPr>
        <w:t>C</w:t>
      </w:r>
      <w:r w:rsidRPr="00087A2F">
        <w:rPr>
          <w:rFonts w:asciiTheme="majorBidi" w:eastAsia="Times New Roman" w:hAnsiTheme="majorBidi" w:cstheme="majorBidi"/>
          <w:bCs/>
          <w:sz w:val="24"/>
          <w:szCs w:val="24"/>
        </w:rPr>
        <w:t>hi-square (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†</w:t>
      </w:r>
      <w:r w:rsidRPr="00087A2F">
        <w:rPr>
          <w:rFonts w:asciiTheme="majorBidi" w:eastAsia="Times New Roman" w:hAnsiTheme="majorBidi" w:cstheme="majorBidi"/>
          <w:bCs/>
          <w:sz w:val="24"/>
          <w:szCs w:val="24"/>
        </w:rPr>
        <w:t xml:space="preserve">) and </w:t>
      </w:r>
      <w:r w:rsidRPr="00087A2F">
        <w:rPr>
          <w:rFonts w:asciiTheme="majorBidi" w:eastAsia="Times New Roman" w:hAnsiTheme="majorBidi" w:cstheme="majorBidi"/>
          <w:sz w:val="24"/>
          <w:szCs w:val="24"/>
        </w:rPr>
        <w:t>independent sample t-tests (</w:t>
      </w:r>
      <w:r>
        <w:rPr>
          <w:rFonts w:ascii="Times New Roman" w:eastAsia="Times New Roman" w:hAnsi="Times New Roman" w:cs="Times New Roman"/>
          <w:sz w:val="24"/>
          <w:szCs w:val="24"/>
        </w:rPr>
        <w:t>‡</w:t>
      </w:r>
      <w:r w:rsidRPr="00087A2F">
        <w:rPr>
          <w:rFonts w:asciiTheme="majorBidi" w:eastAsia="Times New Roman" w:hAnsiTheme="majorBidi" w:cstheme="majorBidi"/>
          <w:bCs/>
          <w:sz w:val="24"/>
          <w:szCs w:val="24"/>
        </w:rPr>
        <w:t>) were used to assess differences between groups.</w:t>
      </w:r>
      <w:r w:rsidRPr="00087A2F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087A2F">
        <w:rPr>
          <w:rFonts w:asciiTheme="majorBidi" w:eastAsia="Times New Roman" w:hAnsiTheme="majorBidi" w:cstheme="majorBidi"/>
          <w:bCs/>
          <w:sz w:val="24"/>
          <w:szCs w:val="24"/>
        </w:rPr>
        <w:t>Statistically significant</w:t>
      </w:r>
      <w:r w:rsidR="00DE76E4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DE76E4" w:rsidRPr="00087A2F">
        <w:rPr>
          <w:rFonts w:asciiTheme="majorBidi" w:eastAsia="Times New Roman" w:hAnsiTheme="majorBidi" w:cstheme="majorBidi"/>
          <w:bCs/>
          <w:sz w:val="24"/>
          <w:szCs w:val="24"/>
        </w:rPr>
        <w:t xml:space="preserve">differences are denoted by </w:t>
      </w:r>
      <w:r w:rsidR="00DE76E4" w:rsidRPr="00087A2F">
        <w:rPr>
          <w:rFonts w:asciiTheme="majorBidi" w:eastAsia="Times New Roman" w:hAnsiTheme="majorBidi" w:cstheme="majorBidi"/>
          <w:bCs/>
          <w:i/>
          <w:iCs/>
          <w:sz w:val="24"/>
          <w:szCs w:val="24"/>
        </w:rPr>
        <w:t>P</w:t>
      </w:r>
      <w:r w:rsidR="00DE76E4" w:rsidRPr="00087A2F">
        <w:rPr>
          <w:rFonts w:asciiTheme="majorBidi" w:eastAsia="Times New Roman" w:hAnsiTheme="majorBidi" w:cstheme="majorBidi"/>
          <w:bCs/>
          <w:sz w:val="24"/>
          <w:szCs w:val="24"/>
        </w:rPr>
        <w:t xml:space="preserve"> &lt; 0.05 (*). </w:t>
      </w:r>
    </w:p>
    <w:p w14:paraId="4C8FBD8F" w14:textId="1C2F6299" w:rsidR="007F794F" w:rsidRDefault="007F794F" w:rsidP="00077C4E"/>
    <w:sectPr w:rsidR="007F794F" w:rsidSect="000C0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01723"/>
    <w:multiLevelType w:val="hybridMultilevel"/>
    <w:tmpl w:val="4A38CB5E"/>
    <w:lvl w:ilvl="0" w:tplc="51383D4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B1221B"/>
    <w:multiLevelType w:val="hybridMultilevel"/>
    <w:tmpl w:val="ACC217D8"/>
    <w:lvl w:ilvl="0" w:tplc="4CE69AD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3315893">
    <w:abstractNumId w:val="1"/>
  </w:num>
  <w:num w:numId="2" w16cid:durableId="340204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938"/>
    <w:rsid w:val="000257EB"/>
    <w:rsid w:val="00034E4A"/>
    <w:rsid w:val="00062B3A"/>
    <w:rsid w:val="000774B1"/>
    <w:rsid w:val="00077C4E"/>
    <w:rsid w:val="00091BDF"/>
    <w:rsid w:val="000A12E8"/>
    <w:rsid w:val="000B31C2"/>
    <w:rsid w:val="000C0AA3"/>
    <w:rsid w:val="000C3B94"/>
    <w:rsid w:val="000E7AC7"/>
    <w:rsid w:val="001561CE"/>
    <w:rsid w:val="00161152"/>
    <w:rsid w:val="00161499"/>
    <w:rsid w:val="00165B38"/>
    <w:rsid w:val="00170627"/>
    <w:rsid w:val="0017379E"/>
    <w:rsid w:val="00175D7A"/>
    <w:rsid w:val="001B4F0D"/>
    <w:rsid w:val="001B7499"/>
    <w:rsid w:val="001C3F13"/>
    <w:rsid w:val="001D59C7"/>
    <w:rsid w:val="001E3608"/>
    <w:rsid w:val="001E3F42"/>
    <w:rsid w:val="001E7062"/>
    <w:rsid w:val="001F13D9"/>
    <w:rsid w:val="00216210"/>
    <w:rsid w:val="00231665"/>
    <w:rsid w:val="00244FAB"/>
    <w:rsid w:val="00256698"/>
    <w:rsid w:val="002A41F1"/>
    <w:rsid w:val="002A6F10"/>
    <w:rsid w:val="002D0A5B"/>
    <w:rsid w:val="002D3938"/>
    <w:rsid w:val="002D7671"/>
    <w:rsid w:val="002E3BB3"/>
    <w:rsid w:val="002F171E"/>
    <w:rsid w:val="00305B1E"/>
    <w:rsid w:val="00306D33"/>
    <w:rsid w:val="00310981"/>
    <w:rsid w:val="00311996"/>
    <w:rsid w:val="00320CB2"/>
    <w:rsid w:val="003308B9"/>
    <w:rsid w:val="00333CCD"/>
    <w:rsid w:val="00370CA0"/>
    <w:rsid w:val="00373D77"/>
    <w:rsid w:val="0039089F"/>
    <w:rsid w:val="003A610B"/>
    <w:rsid w:val="003B3984"/>
    <w:rsid w:val="003F35E9"/>
    <w:rsid w:val="004152C9"/>
    <w:rsid w:val="004330D0"/>
    <w:rsid w:val="004406F8"/>
    <w:rsid w:val="004408D4"/>
    <w:rsid w:val="004421AF"/>
    <w:rsid w:val="004432E0"/>
    <w:rsid w:val="0045056E"/>
    <w:rsid w:val="00452F49"/>
    <w:rsid w:val="00454634"/>
    <w:rsid w:val="00471DCB"/>
    <w:rsid w:val="004764B0"/>
    <w:rsid w:val="00484F83"/>
    <w:rsid w:val="004919AD"/>
    <w:rsid w:val="004A7A5B"/>
    <w:rsid w:val="004B0EB6"/>
    <w:rsid w:val="004B66EE"/>
    <w:rsid w:val="004C01FB"/>
    <w:rsid w:val="004C1E71"/>
    <w:rsid w:val="004D0234"/>
    <w:rsid w:val="004D3B3A"/>
    <w:rsid w:val="004E00AA"/>
    <w:rsid w:val="005010F9"/>
    <w:rsid w:val="0051634F"/>
    <w:rsid w:val="0053519A"/>
    <w:rsid w:val="005361CE"/>
    <w:rsid w:val="00583771"/>
    <w:rsid w:val="005910CF"/>
    <w:rsid w:val="005A31C8"/>
    <w:rsid w:val="005B5279"/>
    <w:rsid w:val="005E6ADC"/>
    <w:rsid w:val="005E7591"/>
    <w:rsid w:val="00606112"/>
    <w:rsid w:val="00610229"/>
    <w:rsid w:val="006434EC"/>
    <w:rsid w:val="00651DCC"/>
    <w:rsid w:val="006642A9"/>
    <w:rsid w:val="006E5A9A"/>
    <w:rsid w:val="006F221A"/>
    <w:rsid w:val="00700EC9"/>
    <w:rsid w:val="00706948"/>
    <w:rsid w:val="00706D19"/>
    <w:rsid w:val="00712C17"/>
    <w:rsid w:val="00714C6E"/>
    <w:rsid w:val="007229AA"/>
    <w:rsid w:val="00724872"/>
    <w:rsid w:val="00731158"/>
    <w:rsid w:val="00734F27"/>
    <w:rsid w:val="00743018"/>
    <w:rsid w:val="00744623"/>
    <w:rsid w:val="00752876"/>
    <w:rsid w:val="00752D60"/>
    <w:rsid w:val="00760927"/>
    <w:rsid w:val="00764E66"/>
    <w:rsid w:val="007826F0"/>
    <w:rsid w:val="007863A7"/>
    <w:rsid w:val="007D7840"/>
    <w:rsid w:val="007E3F43"/>
    <w:rsid w:val="007F794F"/>
    <w:rsid w:val="00810C4D"/>
    <w:rsid w:val="00813A93"/>
    <w:rsid w:val="00827355"/>
    <w:rsid w:val="008552C7"/>
    <w:rsid w:val="00857F2A"/>
    <w:rsid w:val="00873EE5"/>
    <w:rsid w:val="00894B56"/>
    <w:rsid w:val="00895A07"/>
    <w:rsid w:val="008E6BDE"/>
    <w:rsid w:val="008F20BA"/>
    <w:rsid w:val="008F7EC6"/>
    <w:rsid w:val="009544C7"/>
    <w:rsid w:val="00961099"/>
    <w:rsid w:val="00971636"/>
    <w:rsid w:val="00975BC8"/>
    <w:rsid w:val="009843B6"/>
    <w:rsid w:val="009B7FA2"/>
    <w:rsid w:val="009E00CC"/>
    <w:rsid w:val="00A2459C"/>
    <w:rsid w:val="00A25CE9"/>
    <w:rsid w:val="00A27228"/>
    <w:rsid w:val="00A473DE"/>
    <w:rsid w:val="00A57EF6"/>
    <w:rsid w:val="00A911EB"/>
    <w:rsid w:val="00AD7B17"/>
    <w:rsid w:val="00AE3433"/>
    <w:rsid w:val="00AF7C88"/>
    <w:rsid w:val="00B0610D"/>
    <w:rsid w:val="00B2324B"/>
    <w:rsid w:val="00B40AF4"/>
    <w:rsid w:val="00B5172D"/>
    <w:rsid w:val="00B600AB"/>
    <w:rsid w:val="00B67BAA"/>
    <w:rsid w:val="00B8226E"/>
    <w:rsid w:val="00B9305F"/>
    <w:rsid w:val="00BA3C64"/>
    <w:rsid w:val="00BB28AE"/>
    <w:rsid w:val="00BD6126"/>
    <w:rsid w:val="00BE047C"/>
    <w:rsid w:val="00BE29E9"/>
    <w:rsid w:val="00BE2D04"/>
    <w:rsid w:val="00BF443E"/>
    <w:rsid w:val="00C059BC"/>
    <w:rsid w:val="00C15DBE"/>
    <w:rsid w:val="00C56DDF"/>
    <w:rsid w:val="00C7153E"/>
    <w:rsid w:val="00C82233"/>
    <w:rsid w:val="00CA1590"/>
    <w:rsid w:val="00CC7355"/>
    <w:rsid w:val="00CE6AB3"/>
    <w:rsid w:val="00CE6FFD"/>
    <w:rsid w:val="00D0278F"/>
    <w:rsid w:val="00D03F7F"/>
    <w:rsid w:val="00D17B26"/>
    <w:rsid w:val="00D21B7C"/>
    <w:rsid w:val="00D24C2C"/>
    <w:rsid w:val="00D33C8D"/>
    <w:rsid w:val="00D34172"/>
    <w:rsid w:val="00D56D4D"/>
    <w:rsid w:val="00D70D91"/>
    <w:rsid w:val="00D7470A"/>
    <w:rsid w:val="00D85C82"/>
    <w:rsid w:val="00DA3438"/>
    <w:rsid w:val="00DB5E83"/>
    <w:rsid w:val="00DE268E"/>
    <w:rsid w:val="00DE76E4"/>
    <w:rsid w:val="00DF4D5A"/>
    <w:rsid w:val="00E02CF2"/>
    <w:rsid w:val="00E057DE"/>
    <w:rsid w:val="00E075FF"/>
    <w:rsid w:val="00E12F10"/>
    <w:rsid w:val="00E1532F"/>
    <w:rsid w:val="00E15D99"/>
    <w:rsid w:val="00E41822"/>
    <w:rsid w:val="00E576B1"/>
    <w:rsid w:val="00E73407"/>
    <w:rsid w:val="00E75E47"/>
    <w:rsid w:val="00E90012"/>
    <w:rsid w:val="00E920A3"/>
    <w:rsid w:val="00E937CD"/>
    <w:rsid w:val="00EB603A"/>
    <w:rsid w:val="00ED29D1"/>
    <w:rsid w:val="00EE6C2C"/>
    <w:rsid w:val="00F04548"/>
    <w:rsid w:val="00F17703"/>
    <w:rsid w:val="00F2096A"/>
    <w:rsid w:val="00F813F1"/>
    <w:rsid w:val="00F96437"/>
    <w:rsid w:val="00FA00A6"/>
    <w:rsid w:val="00FA6DC3"/>
    <w:rsid w:val="00FC68A4"/>
    <w:rsid w:val="00FD0302"/>
    <w:rsid w:val="00FF2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21DFF"/>
  <w15:chartTrackingRefBased/>
  <w15:docId w15:val="{FD249ACC-B513-AD4C-AA7D-55B6C7AC4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938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39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39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9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9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9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9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9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9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9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10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0F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D39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9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9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9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9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9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9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9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9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9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9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9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9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9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9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9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9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9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9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93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D393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938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D3938"/>
  </w:style>
  <w:style w:type="character" w:styleId="LineNumber">
    <w:name w:val="line number"/>
    <w:basedOn w:val="DefaultParagraphFont"/>
    <w:uiPriority w:val="99"/>
    <w:semiHidden/>
    <w:unhideWhenUsed/>
    <w:rsid w:val="002D3938"/>
  </w:style>
  <w:style w:type="character" w:styleId="Strong">
    <w:name w:val="Strong"/>
    <w:basedOn w:val="DefaultParagraphFont"/>
    <w:uiPriority w:val="22"/>
    <w:qFormat/>
    <w:rsid w:val="002D393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D3938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D3938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2D393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39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12</Words>
  <Characters>9189</Characters>
  <Application>Microsoft Office Word</Application>
  <DocSecurity>0</DocSecurity>
  <Lines>76</Lines>
  <Paragraphs>21</Paragraphs>
  <ScaleCrop>false</ScaleCrop>
  <Company/>
  <LinksUpToDate>false</LinksUpToDate>
  <CharactersWithSpaces>10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THA OTHMAN MOHAMMED BAMASHMOUS</dc:creator>
  <cp:keywords/>
  <dc:description/>
  <cp:lastModifiedBy>SHATHA OTHMAN MOHAMMED BAMASHMOUS</cp:lastModifiedBy>
  <cp:revision>2</cp:revision>
  <dcterms:created xsi:type="dcterms:W3CDTF">2025-03-20T20:00:00Z</dcterms:created>
  <dcterms:modified xsi:type="dcterms:W3CDTF">2025-03-20T20:01:00Z</dcterms:modified>
</cp:coreProperties>
</file>